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F441C" w14:textId="5CB13A1A" w:rsidR="00B859DD" w:rsidRDefault="00E25F06" w:rsidP="00E25F06">
      <w:pPr>
        <w:pStyle w:val="p5"/>
        <w:rPr>
          <w:rFonts w:ascii="Times New Roman" w:hAnsi="Times New Roman" w:cs="Times New Roman"/>
          <w:sz w:val="24"/>
          <w:szCs w:val="24"/>
        </w:rPr>
      </w:pPr>
      <w:r w:rsidRPr="00E25F0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E25F06">
        <w:rPr>
          <w:rFonts w:ascii="Times New Roman" w:hAnsi="Times New Roman" w:cs="Times New Roman"/>
          <w:sz w:val="24"/>
          <w:szCs w:val="24"/>
        </w:rPr>
        <w:t xml:space="preserve">GEO accession of the </w:t>
      </w:r>
      <w:proofErr w:type="spellStart"/>
      <w:r w:rsidRPr="00E25F06">
        <w:rPr>
          <w:rFonts w:ascii="Times New Roman" w:hAnsi="Times New Roman" w:cs="Times New Roman"/>
          <w:sz w:val="24"/>
          <w:szCs w:val="24"/>
        </w:rPr>
        <w:t>mRNAseq</w:t>
      </w:r>
      <w:proofErr w:type="spellEnd"/>
      <w:r w:rsidRPr="00E25F06">
        <w:rPr>
          <w:rFonts w:ascii="Times New Roman" w:hAnsi="Times New Roman" w:cs="Times New Roman"/>
          <w:sz w:val="24"/>
          <w:szCs w:val="24"/>
        </w:rPr>
        <w:t xml:space="preserve"> data used in </w:t>
      </w:r>
      <w:proofErr w:type="spellStart"/>
      <w:r w:rsidRPr="00E25F06">
        <w:rPr>
          <w:rFonts w:ascii="Times New Roman" w:hAnsi="Times New Roman" w:cs="Times New Roman"/>
          <w:sz w:val="24"/>
          <w:szCs w:val="24"/>
        </w:rPr>
        <w:t>Genevestigator</w:t>
      </w:r>
      <w:proofErr w:type="spellEnd"/>
      <w:r w:rsidRPr="00E25F06">
        <w:rPr>
          <w:rFonts w:ascii="Times New Roman" w:hAnsi="Times New Roman" w:cs="Times New Roman"/>
          <w:sz w:val="24"/>
          <w:szCs w:val="24"/>
        </w:rPr>
        <w:t xml:space="preserve"> software</w:t>
      </w:r>
    </w:p>
    <w:tbl>
      <w:tblPr>
        <w:tblW w:w="6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37"/>
        <w:gridCol w:w="1300"/>
      </w:tblGrid>
      <w:tr w:rsidR="00B859DD" w:rsidRPr="003B4685" w14:paraId="4A5518E1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96D44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Bio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191A2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Chem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CDC14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B3B838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Photoperio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F04B9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Stress</w:t>
            </w:r>
          </w:p>
        </w:tc>
      </w:tr>
      <w:tr w:rsidR="00B859DD" w:rsidRPr="003B4685" w14:paraId="610DC9F9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A84A54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819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84324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894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4B8FD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7360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9E96D98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92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E3616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78972</w:t>
            </w:r>
          </w:p>
        </w:tc>
      </w:tr>
      <w:tr w:rsidR="00B859DD" w:rsidRPr="003B4685" w14:paraId="3B99A495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A4972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624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B07B25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12762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8923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00DED9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78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21B9A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92989</w:t>
            </w:r>
          </w:p>
        </w:tc>
      </w:tr>
      <w:tr w:rsidR="00B859DD" w:rsidRPr="003B4685" w14:paraId="5C7855FC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BC678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679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099102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CC207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952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7C919D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AEC4E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57950</w:t>
            </w:r>
          </w:p>
        </w:tc>
      </w:tr>
      <w:tr w:rsidR="00B859DD" w:rsidRPr="003B4685" w14:paraId="40DE590B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782E3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675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B4E5E0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3B10C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7730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0BD7B4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ECCAA" w14:textId="77777777" w:rsidR="00B859DD" w:rsidRPr="003B4685" w:rsidRDefault="00B859DD" w:rsidP="00EF40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59DD" w:rsidRPr="003B4685" w14:paraId="6B4F4FB1" w14:textId="77777777" w:rsidTr="00EF406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AD92F" w14:textId="77777777" w:rsidR="00B859DD" w:rsidRPr="003B4685" w:rsidRDefault="00B859DD" w:rsidP="00EF40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A9FEB" w14:textId="77777777" w:rsidR="00B859DD" w:rsidRPr="003B4685" w:rsidRDefault="00B859DD" w:rsidP="00EF40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5A48F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B4685">
              <w:rPr>
                <w:rFonts w:ascii="Calibri" w:eastAsia="Times New Roman" w:hAnsi="Calibri" w:cs="Times New Roman"/>
                <w:color w:val="000000"/>
                <w:lang w:eastAsia="en-GB"/>
              </w:rPr>
              <w:t>GSE7360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156BF8A" w14:textId="77777777" w:rsidR="00B859DD" w:rsidRPr="003B4685" w:rsidRDefault="00B859DD" w:rsidP="00EF40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FEF6CF" w14:textId="77777777" w:rsidR="00B859DD" w:rsidRPr="003B4685" w:rsidRDefault="00B859DD" w:rsidP="00EF406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</w:tbl>
    <w:p w14:paraId="0804CCE7" w14:textId="77777777" w:rsidR="00B859DD" w:rsidRPr="00E25F06" w:rsidRDefault="00B859DD" w:rsidP="00E25F06">
      <w:pPr>
        <w:pStyle w:val="p5"/>
        <w:rPr>
          <w:rFonts w:ascii="Times New Roman" w:hAnsi="Times New Roman" w:cs="Times New Roman"/>
          <w:sz w:val="24"/>
          <w:szCs w:val="24"/>
        </w:rPr>
      </w:pPr>
    </w:p>
    <w:sectPr w:rsidR="00B859DD" w:rsidRPr="00E25F06" w:rsidSect="00A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685"/>
    <w:rsid w:val="001B2C26"/>
    <w:rsid w:val="003B4685"/>
    <w:rsid w:val="004E77BD"/>
    <w:rsid w:val="00506238"/>
    <w:rsid w:val="0054646B"/>
    <w:rsid w:val="00563637"/>
    <w:rsid w:val="00A114D9"/>
    <w:rsid w:val="00AA5CE4"/>
    <w:rsid w:val="00AF269D"/>
    <w:rsid w:val="00B859DD"/>
    <w:rsid w:val="00DB32BE"/>
    <w:rsid w:val="00E25F06"/>
    <w:rsid w:val="00EF4067"/>
    <w:rsid w:val="00F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A9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5">
    <w:name w:val="p5"/>
    <w:basedOn w:val="Normal"/>
    <w:rsid w:val="00E25F06"/>
    <w:pPr>
      <w:jc w:val="both"/>
    </w:pPr>
    <w:rPr>
      <w:rFonts w:ascii="Times" w:hAnsi="Times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51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Umer Sharif Shohan</dc:creator>
  <cp:keywords/>
  <dc:description/>
  <cp:lastModifiedBy>Mohammad Umer Sharif Shohan</cp:lastModifiedBy>
  <cp:revision>4</cp:revision>
  <dcterms:created xsi:type="dcterms:W3CDTF">2019-08-03T09:12:00Z</dcterms:created>
  <dcterms:modified xsi:type="dcterms:W3CDTF">2019-10-24T15:19:00Z</dcterms:modified>
</cp:coreProperties>
</file>